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FE71" w14:textId="7264A624" w:rsidR="008A3500" w:rsidRDefault="008A3500" w:rsidP="00522C47">
      <w:pPr>
        <w:rPr>
          <w:rFonts w:ascii="Cambria" w:hAnsi="Cambria"/>
          <w:b/>
          <w:bCs/>
        </w:rPr>
      </w:pPr>
      <w:r w:rsidRPr="008A3500">
        <w:rPr>
          <w:rFonts w:ascii="Cambria" w:hAnsi="Cambria"/>
          <w:b/>
          <w:bCs/>
        </w:rPr>
        <w:t xml:space="preserve">Multimedia Appendix 1. Group-based </w:t>
      </w:r>
      <w:proofErr w:type="spellStart"/>
      <w:r w:rsidRPr="008A3500">
        <w:rPr>
          <w:rFonts w:ascii="Cambria" w:hAnsi="Cambria"/>
          <w:b/>
          <w:bCs/>
        </w:rPr>
        <w:t>multitrajectory</w:t>
      </w:r>
      <w:proofErr w:type="spellEnd"/>
      <w:r w:rsidRPr="008A3500">
        <w:rPr>
          <w:rFonts w:ascii="Cambria" w:hAnsi="Cambria"/>
          <w:b/>
          <w:bCs/>
        </w:rPr>
        <w:t xml:space="preserve"> model procedures.</w:t>
      </w:r>
    </w:p>
    <w:p w14:paraId="5FBCCAE2" w14:textId="77777777" w:rsidR="008A3500" w:rsidRDefault="008A3500" w:rsidP="00522C47">
      <w:pPr>
        <w:rPr>
          <w:rFonts w:ascii="Cambria" w:hAnsi="Cambria"/>
          <w:b/>
          <w:bCs/>
        </w:rPr>
      </w:pPr>
    </w:p>
    <w:p w14:paraId="0289F0E0" w14:textId="7B21EE38" w:rsidR="00522C47" w:rsidRPr="00522C47" w:rsidRDefault="00522C47" w:rsidP="00522C47">
      <w:pPr>
        <w:rPr>
          <w:rFonts w:ascii="Cambria" w:hAnsi="Cambria"/>
          <w:b/>
          <w:bCs/>
        </w:rPr>
      </w:pPr>
      <w:r w:rsidRPr="00522C47">
        <w:rPr>
          <w:rFonts w:ascii="Cambria" w:hAnsi="Cambria"/>
          <w:b/>
          <w:bCs/>
        </w:rPr>
        <w:t>GBMM Procedures</w:t>
      </w:r>
    </w:p>
    <w:p w14:paraId="5DE1F27E" w14:textId="77777777" w:rsid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</w:rPr>
        <w:t xml:space="preserve">In this study, we used package STATA PROC TRAJ to fit GBMM using censored normal distribution to model SM trajectories with a polynomial function of time. </w:t>
      </w:r>
    </w:p>
    <w:p w14:paraId="0E8AE7C3" w14:textId="77777777" w:rsidR="00522C47" w:rsidRP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</w:rPr>
        <w:t>For each individual, we calculated adherence to each self-monitoring (SM) target over 6 months at two-week interval.</w:t>
      </w:r>
    </w:p>
    <w:p w14:paraId="01E9E33C" w14:textId="0C5E7679" w:rsidR="00522C47" w:rsidRDefault="00522C47" w:rsidP="00522C47">
      <w:pPr>
        <w:rPr>
          <w:rFonts w:ascii="Cambria" w:hAnsi="Cambria"/>
        </w:rPr>
      </w:pPr>
    </w:p>
    <w:p w14:paraId="1EF3C678" w14:textId="0AEE7E06" w:rsidR="00522C47" w:rsidRPr="00522C47" w:rsidRDefault="00522C47" w:rsidP="00522C47">
      <w:pPr>
        <w:rPr>
          <w:rFonts w:ascii="Cambria" w:hAnsi="Cambria"/>
        </w:rPr>
      </w:pPr>
      <w:r>
        <w:rPr>
          <w:rFonts w:ascii="Cambria" w:hAnsi="Cambria"/>
        </w:rPr>
        <w:t>Table S1. Data structure for each participant</w:t>
      </w:r>
    </w:p>
    <w:tbl>
      <w:tblPr>
        <w:tblW w:w="75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8"/>
        <w:gridCol w:w="1481"/>
        <w:gridCol w:w="1296"/>
        <w:gridCol w:w="1296"/>
        <w:gridCol w:w="479"/>
        <w:gridCol w:w="1568"/>
      </w:tblGrid>
      <w:tr w:rsidR="00522C47" w:rsidRPr="00522C47" w14:paraId="1721BD58" w14:textId="77777777" w:rsidTr="009A14DF">
        <w:trPr>
          <w:trHeight w:val="2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F1B8A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Particip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02D17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E9F6A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Week 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68ED3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Week 3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1E042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…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5393D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Week 23-24</w:t>
            </w:r>
          </w:p>
        </w:tc>
      </w:tr>
      <w:tr w:rsidR="00522C47" w:rsidRPr="00522C47" w14:paraId="0AAA7DB0" w14:textId="77777777" w:rsidTr="009A14DF">
        <w:trPr>
          <w:trHeight w:val="24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986D4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62CC9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Diet 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0F694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08AA0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2BD2B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…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FF86F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2</w:t>
            </w:r>
          </w:p>
        </w:tc>
      </w:tr>
      <w:tr w:rsidR="00522C47" w:rsidRPr="00522C47" w14:paraId="3648A5EC" w14:textId="77777777" w:rsidTr="009A14DF">
        <w:trPr>
          <w:trHeight w:val="2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487BA" w14:textId="77777777" w:rsidR="00522C47" w:rsidRPr="00522C47" w:rsidRDefault="00522C47" w:rsidP="00522C47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7CCA7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Activity 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2F398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7C84A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B8FF5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…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E7204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10</w:t>
            </w:r>
          </w:p>
        </w:tc>
      </w:tr>
      <w:tr w:rsidR="00522C47" w:rsidRPr="00522C47" w14:paraId="47C09B96" w14:textId="77777777" w:rsidTr="009A14DF">
        <w:trPr>
          <w:trHeight w:val="2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12177E" w14:textId="77777777" w:rsidR="00522C47" w:rsidRPr="00522C47" w:rsidRDefault="00522C47" w:rsidP="00522C47">
            <w:pPr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BFE8F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Weight 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1A039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C7050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DA374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…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44C52" w14:textId="77777777" w:rsidR="00522C47" w:rsidRPr="00522C47" w:rsidRDefault="00522C47" w:rsidP="00522C47">
            <w:pPr>
              <w:rPr>
                <w:rFonts w:ascii="Cambria" w:hAnsi="Cambria"/>
              </w:rPr>
            </w:pPr>
            <w:r w:rsidRPr="00522C47">
              <w:rPr>
                <w:rFonts w:ascii="Cambria" w:hAnsi="Cambria"/>
              </w:rPr>
              <w:t>5</w:t>
            </w:r>
          </w:p>
        </w:tc>
      </w:tr>
    </w:tbl>
    <w:p w14:paraId="431DB35E" w14:textId="77777777" w:rsidR="00522C47" w:rsidRPr="00522C47" w:rsidRDefault="00522C47" w:rsidP="00522C47">
      <w:pPr>
        <w:rPr>
          <w:rFonts w:ascii="Cambria" w:hAnsi="Cambria"/>
        </w:rPr>
      </w:pPr>
    </w:p>
    <w:p w14:paraId="033BA6A5" w14:textId="53189090" w:rsid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</w:rPr>
        <w:t>Since the number and shape of distinct</w:t>
      </w:r>
      <w:r>
        <w:rPr>
          <w:rFonts w:ascii="Cambria" w:hAnsi="Cambria"/>
        </w:rPr>
        <w:t xml:space="preserve"> SM</w:t>
      </w:r>
      <w:r w:rsidRPr="00522C47">
        <w:rPr>
          <w:rFonts w:ascii="Cambria" w:hAnsi="Cambria"/>
        </w:rPr>
        <w:t xml:space="preserve"> trajectories is unknown, we used a 2-step approach to identify the best-fitting</w:t>
      </w:r>
      <w:r>
        <w:rPr>
          <w:rFonts w:ascii="Cambria" w:hAnsi="Cambria"/>
        </w:rPr>
        <w:t xml:space="preserve"> GBMM </w:t>
      </w:r>
      <w:r w:rsidRPr="00522C47">
        <w:rPr>
          <w:rFonts w:ascii="Cambria" w:hAnsi="Cambria"/>
        </w:rPr>
        <w:t>model as laid out in Nagin et al</w:t>
      </w:r>
      <w:r w:rsidR="007D2E8F">
        <w:rPr>
          <w:rFonts w:ascii="Cambria" w:hAnsi="Cambria"/>
        </w:rPr>
        <w:t xml:space="preserve"> [23].</w:t>
      </w:r>
      <w:r w:rsidRPr="00522C47">
        <w:rPr>
          <w:rFonts w:ascii="Cambria" w:hAnsi="Cambria"/>
        </w:rPr>
        <w:t xml:space="preserve"> </w:t>
      </w:r>
    </w:p>
    <w:p w14:paraId="69013B0D" w14:textId="77777777" w:rsidR="00E61671" w:rsidRDefault="00E61671" w:rsidP="00522C47">
      <w:pPr>
        <w:rPr>
          <w:rFonts w:ascii="Cambria" w:hAnsi="Cambria"/>
        </w:rPr>
      </w:pPr>
    </w:p>
    <w:p w14:paraId="32D33006" w14:textId="77777777" w:rsidR="00C3445A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  <w:b/>
          <w:bCs/>
          <w:i/>
          <w:iCs/>
        </w:rPr>
        <w:t xml:space="preserve">STEP 1: </w:t>
      </w:r>
      <w:r w:rsidRPr="00522C47">
        <w:rPr>
          <w:rFonts w:ascii="Cambria" w:hAnsi="Cambria"/>
        </w:rPr>
        <w:t xml:space="preserve">We first estimated group-based trajectory models with 2-5 number of groups and modeled each SM adherence outcome as a linear or quadratic function of time separately. This helped us to identify the types of distinctive trajectories that were important to be represented in the GBMM model. </w:t>
      </w:r>
    </w:p>
    <w:p w14:paraId="5DF13107" w14:textId="48B069AF" w:rsidR="00522C47" w:rsidRP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</w:rPr>
        <w:br/>
      </w:r>
      <w:r w:rsidRPr="00522C47">
        <w:rPr>
          <w:rFonts w:ascii="Cambria" w:hAnsi="Cambria"/>
          <w:b/>
          <w:bCs/>
          <w:i/>
          <w:iCs/>
        </w:rPr>
        <w:t xml:space="preserve">STEP 2: </w:t>
      </w:r>
      <w:r w:rsidRPr="00522C47">
        <w:rPr>
          <w:rFonts w:ascii="Cambria" w:hAnsi="Cambria"/>
        </w:rPr>
        <w:t>we estimated GBMM models for 3 SM adherence indices jointly with 2-4 groups. Within each model, linear and quadratic terms were tested to model joint SM trajectory as a function of time.</w:t>
      </w:r>
    </w:p>
    <w:p w14:paraId="0682BCBA" w14:textId="608ED2FB" w:rsidR="00522C47" w:rsidRPr="00522C47" w:rsidRDefault="00522C47" w:rsidP="00522C47">
      <w:pPr>
        <w:rPr>
          <w:rFonts w:ascii="Cambria" w:hAnsi="Cambria"/>
        </w:rPr>
      </w:pPr>
    </w:p>
    <w:p w14:paraId="2B31DDD3" w14:textId="6BBE349A" w:rsidR="00522C47" w:rsidRPr="00522C47" w:rsidRDefault="00522C47" w:rsidP="00522C47">
      <w:pPr>
        <w:rPr>
          <w:rFonts w:ascii="Cambria" w:hAnsi="Cambria"/>
        </w:rPr>
      </w:pPr>
      <w:r>
        <w:rPr>
          <w:rFonts w:ascii="Cambria" w:hAnsi="Cambria"/>
        </w:rPr>
        <w:t xml:space="preserve">Table S2. Comparison of GBMM </w:t>
      </w:r>
      <w:r w:rsidR="00E5730D">
        <w:rPr>
          <w:rFonts w:ascii="Cambria" w:hAnsi="Cambria"/>
        </w:rPr>
        <w:t>with 2-4 subgroup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0"/>
        <w:gridCol w:w="871"/>
        <w:gridCol w:w="1029"/>
        <w:gridCol w:w="738"/>
        <w:gridCol w:w="870"/>
        <w:gridCol w:w="870"/>
        <w:gridCol w:w="738"/>
        <w:gridCol w:w="424"/>
        <w:gridCol w:w="869"/>
        <w:gridCol w:w="687"/>
        <w:gridCol w:w="687"/>
        <w:gridCol w:w="687"/>
      </w:tblGrid>
      <w:tr w:rsidR="00522C47" w:rsidRPr="00522C47" w14:paraId="31E3636B" w14:textId="77777777" w:rsidTr="00522C47">
        <w:trPr>
          <w:trHeight w:val="140"/>
        </w:trPr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3ED90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9D9085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E04AC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629D5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1554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3F80B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Odds of Correct Classification</w:t>
            </w:r>
          </w:p>
        </w:tc>
        <w:tc>
          <w:tcPr>
            <w:tcW w:w="1568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97FA9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% group membership</w:t>
            </w:r>
          </w:p>
        </w:tc>
      </w:tr>
      <w:tr w:rsidR="00522C47" w:rsidRPr="00522C47" w14:paraId="6850555B" w14:textId="77777777" w:rsidTr="00522C47">
        <w:trPr>
          <w:trHeight w:val="275"/>
        </w:trPr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69BE5C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Number of Groups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8BBFF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BIC for Total N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0E0C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BIC (Sample Adjusted)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8B3204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Log Bayes Factor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A9E7E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6F15D9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60A0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</w:t>
            </w:r>
          </w:p>
        </w:tc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AE94F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4</w:t>
            </w:r>
          </w:p>
        </w:tc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55BD5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10D5F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C570B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D40854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4</w:t>
            </w:r>
          </w:p>
        </w:tc>
      </w:tr>
      <w:tr w:rsidR="00522C47" w:rsidRPr="00522C47" w14:paraId="33DD82B8" w14:textId="77777777" w:rsidTr="00522C47">
        <w:trPr>
          <w:trHeight w:val="275"/>
        </w:trPr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771E7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098FB3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370.54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A8558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341.23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3A471A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C68AE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61.02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AE328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695.50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795451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478A7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B54E40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1 (42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87ADD7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9 (58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24DA9C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373C7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</w:tr>
      <w:tr w:rsidR="00522C47" w:rsidRPr="00522C47" w14:paraId="20B8B3F6" w14:textId="77777777" w:rsidTr="00522C47">
        <w:trPr>
          <w:trHeight w:val="275"/>
        </w:trPr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C961F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4815D4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226.77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A357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184.64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60F83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13.18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EE00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995.93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506B2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363.81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E9D33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04.74</w:t>
            </w:r>
          </w:p>
        </w:tc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C192C1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27DF3C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0 (20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ABFAEE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21 (42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C6594D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9 (38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C9478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 </w:t>
            </w:r>
          </w:p>
        </w:tc>
      </w:tr>
      <w:tr w:rsidR="00522C47" w:rsidRPr="00522C47" w14:paraId="7D0E4A1A" w14:textId="77777777" w:rsidTr="00522C47">
        <w:trPr>
          <w:trHeight w:val="275"/>
        </w:trPr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C9B3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4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3B6551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187.24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ADA8C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-1132.28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F0C19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04.72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FC97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891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09E6B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353.05</w:t>
            </w:r>
          </w:p>
        </w:tc>
        <w:tc>
          <w:tcPr>
            <w:tcW w:w="3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7A2D96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526.70</w:t>
            </w:r>
          </w:p>
        </w:tc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3AE9B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76</w:t>
            </w:r>
          </w:p>
        </w:tc>
        <w:tc>
          <w:tcPr>
            <w:tcW w:w="4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BE455A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5 (10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776DC0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1 (22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BA59B5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6 (32%)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10515E" w14:textId="77777777" w:rsidR="00522C47" w:rsidRPr="00522C47" w:rsidRDefault="00522C47" w:rsidP="00522C47">
            <w:pPr>
              <w:rPr>
                <w:rFonts w:ascii="Cambria" w:hAnsi="Cambria"/>
                <w:sz w:val="21"/>
                <w:szCs w:val="21"/>
              </w:rPr>
            </w:pPr>
            <w:r w:rsidRPr="00522C47">
              <w:rPr>
                <w:rFonts w:ascii="Cambria" w:hAnsi="Cambria"/>
                <w:sz w:val="21"/>
                <w:szCs w:val="21"/>
              </w:rPr>
              <w:t>18 (36%)</w:t>
            </w:r>
          </w:p>
        </w:tc>
      </w:tr>
    </w:tbl>
    <w:p w14:paraId="2F4A68C3" w14:textId="72F1BB94" w:rsidR="00522C47" w:rsidRPr="00522C47" w:rsidRDefault="00522C47" w:rsidP="00522C47">
      <w:pPr>
        <w:rPr>
          <w:rFonts w:ascii="Cambria" w:hAnsi="Cambria"/>
        </w:rPr>
      </w:pPr>
    </w:p>
    <w:p w14:paraId="11D69D8B" w14:textId="7166953D" w:rsidR="00522C47" w:rsidRPr="00522C47" w:rsidRDefault="00522C47" w:rsidP="00522C47">
      <w:pPr>
        <w:rPr>
          <w:rFonts w:ascii="Cambria" w:hAnsi="Cambria"/>
        </w:rPr>
      </w:pPr>
    </w:p>
    <w:p w14:paraId="07784AC3" w14:textId="2CD8C939" w:rsidR="00522C47" w:rsidRPr="00522C47" w:rsidRDefault="00522C47" w:rsidP="00522C47">
      <w:pPr>
        <w:rPr>
          <w:rFonts w:ascii="Cambria" w:hAnsi="Cambria"/>
        </w:rPr>
      </w:pPr>
    </w:p>
    <w:p w14:paraId="13AC53E5" w14:textId="551B36E8" w:rsidR="00522C47" w:rsidRPr="00522C47" w:rsidRDefault="00522C47" w:rsidP="00522C47">
      <w:pPr>
        <w:rPr>
          <w:rFonts w:ascii="Cambria" w:hAnsi="Cambria"/>
        </w:rPr>
      </w:pPr>
    </w:p>
    <w:p w14:paraId="10163D66" w14:textId="403E20BC" w:rsidR="00522C47" w:rsidRPr="00522C47" w:rsidRDefault="00522C47" w:rsidP="00522C47">
      <w:pPr>
        <w:rPr>
          <w:rFonts w:ascii="Cambria" w:hAnsi="Cambria"/>
        </w:rPr>
      </w:pPr>
    </w:p>
    <w:p w14:paraId="2A7AAC5B" w14:textId="3F32F3A7" w:rsidR="00522C47" w:rsidRPr="00522C47" w:rsidRDefault="00522C47" w:rsidP="00522C47">
      <w:pPr>
        <w:rPr>
          <w:rFonts w:ascii="Cambria" w:hAnsi="Cambria"/>
        </w:rPr>
      </w:pPr>
    </w:p>
    <w:p w14:paraId="20BA2A48" w14:textId="20F4D31E" w:rsidR="00522C47" w:rsidRPr="00522C47" w:rsidRDefault="00522C47" w:rsidP="00522C47">
      <w:pPr>
        <w:rPr>
          <w:rFonts w:ascii="Cambria" w:hAnsi="Cambria"/>
        </w:rPr>
      </w:pPr>
    </w:p>
    <w:p w14:paraId="6B53D9E5" w14:textId="0ADB28A5" w:rsidR="00522C47" w:rsidRPr="00522C47" w:rsidRDefault="00522C47" w:rsidP="00522C47">
      <w:pPr>
        <w:rPr>
          <w:rFonts w:ascii="Cambria" w:hAnsi="Cambria"/>
        </w:rPr>
      </w:pPr>
    </w:p>
    <w:p w14:paraId="14B2FE90" w14:textId="31DC8BC4" w:rsidR="00522C47" w:rsidRPr="00522C47" w:rsidRDefault="00522C47" w:rsidP="00522C47">
      <w:pPr>
        <w:rPr>
          <w:rFonts w:ascii="Cambria" w:hAnsi="Cambria"/>
        </w:rPr>
      </w:pPr>
    </w:p>
    <w:p w14:paraId="74EAB38B" w14:textId="6AF6D76D" w:rsidR="00522C47" w:rsidRPr="00522C47" w:rsidRDefault="00522C47" w:rsidP="00522C47">
      <w:pPr>
        <w:rPr>
          <w:rFonts w:ascii="Cambria" w:hAnsi="Cambria"/>
        </w:rPr>
      </w:pPr>
    </w:p>
    <w:p w14:paraId="1AB35B39" w14:textId="6DBF5F76" w:rsidR="00522C47" w:rsidRPr="00522C47" w:rsidRDefault="00522C47" w:rsidP="00522C47">
      <w:pPr>
        <w:rPr>
          <w:rFonts w:ascii="Cambria" w:hAnsi="Cambria"/>
        </w:rPr>
      </w:pPr>
    </w:p>
    <w:p w14:paraId="61BE3630" w14:textId="23117CCB" w:rsidR="00522C47" w:rsidRPr="00522C47" w:rsidRDefault="00522C47" w:rsidP="00522C47">
      <w:pPr>
        <w:rPr>
          <w:rFonts w:ascii="Cambria" w:hAnsi="Cambria"/>
        </w:rPr>
      </w:pPr>
      <w:r>
        <w:rPr>
          <w:rFonts w:ascii="Cambria" w:hAnsi="Cambria"/>
        </w:rPr>
        <w:t xml:space="preserve">Figure S1. Visualize multiple SM adherence with GBMM: two groups (final model) </w:t>
      </w:r>
    </w:p>
    <w:p w14:paraId="3EB60AB0" w14:textId="1916452D" w:rsid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  <w:noProof/>
        </w:rPr>
        <w:drawing>
          <wp:inline distT="0" distB="0" distL="0" distR="0" wp14:anchorId="13E7946D" wp14:editId="49E2AF87">
            <wp:extent cx="5943600" cy="337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8586" w14:textId="72D725AA" w:rsidR="00522C47" w:rsidRDefault="00522C47" w:rsidP="00522C47">
      <w:pPr>
        <w:rPr>
          <w:rFonts w:ascii="Cambria" w:hAnsi="Cambria"/>
        </w:rPr>
      </w:pPr>
    </w:p>
    <w:p w14:paraId="5A4605D6" w14:textId="064B7F19" w:rsidR="00522C47" w:rsidRPr="00522C47" w:rsidRDefault="00522C47" w:rsidP="00522C47">
      <w:pPr>
        <w:rPr>
          <w:rFonts w:ascii="Cambria" w:hAnsi="Cambria"/>
        </w:rPr>
      </w:pPr>
      <w:r>
        <w:rPr>
          <w:rFonts w:ascii="Cambria" w:hAnsi="Cambria"/>
        </w:rPr>
        <w:t xml:space="preserve">Figure S2. Visualize multiple SM adherence with GBMM: three groups </w:t>
      </w:r>
    </w:p>
    <w:p w14:paraId="02B9B15B" w14:textId="06622E3C" w:rsidR="00522C47" w:rsidRP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  <w:noProof/>
        </w:rPr>
        <w:drawing>
          <wp:inline distT="0" distB="0" distL="0" distR="0" wp14:anchorId="5E1CF19F" wp14:editId="03843E37">
            <wp:extent cx="5943600" cy="31038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96EC0" w14:textId="3A1C0B9E" w:rsidR="00522C47" w:rsidRP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</w:rPr>
        <w:br w:type="page"/>
      </w:r>
      <w:r>
        <w:rPr>
          <w:rFonts w:ascii="Cambria" w:hAnsi="Cambria"/>
        </w:rPr>
        <w:lastRenderedPageBreak/>
        <w:t xml:space="preserve">Figure S3. Visualize multiple SM adherence with GBMM: four groups </w:t>
      </w:r>
    </w:p>
    <w:p w14:paraId="7F945E81" w14:textId="443A7F1C" w:rsidR="00522C47" w:rsidRPr="00522C47" w:rsidRDefault="00522C47">
      <w:pPr>
        <w:rPr>
          <w:rFonts w:ascii="Cambria" w:hAnsi="Cambria"/>
        </w:rPr>
      </w:pPr>
    </w:p>
    <w:p w14:paraId="35CCA1A6" w14:textId="1C9691E5" w:rsidR="00522C47" w:rsidRPr="00522C47" w:rsidRDefault="00522C47" w:rsidP="00522C47">
      <w:pPr>
        <w:rPr>
          <w:rFonts w:ascii="Cambria" w:hAnsi="Cambria"/>
        </w:rPr>
      </w:pPr>
      <w:r w:rsidRPr="00522C47">
        <w:rPr>
          <w:rFonts w:ascii="Cambria" w:hAnsi="Cambria"/>
          <w:noProof/>
        </w:rPr>
        <w:drawing>
          <wp:inline distT="0" distB="0" distL="0" distR="0" wp14:anchorId="7843B48E" wp14:editId="0712743F">
            <wp:extent cx="5943600" cy="33489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7C286" w14:textId="429E81B2" w:rsidR="00522C47" w:rsidRPr="00522C47" w:rsidRDefault="00522C47" w:rsidP="00522C47">
      <w:pPr>
        <w:rPr>
          <w:rFonts w:ascii="Cambria" w:hAnsi="Cambria"/>
        </w:rPr>
      </w:pPr>
    </w:p>
    <w:p w14:paraId="55E25C89" w14:textId="77777777" w:rsidR="00522C47" w:rsidRPr="00522C47" w:rsidRDefault="00522C47" w:rsidP="00522C47">
      <w:pPr>
        <w:rPr>
          <w:rFonts w:ascii="Cambria" w:hAnsi="Cambria"/>
        </w:rPr>
      </w:pPr>
    </w:p>
    <w:sectPr w:rsidR="00522C47" w:rsidRPr="00522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A5A8C"/>
    <w:multiLevelType w:val="hybridMultilevel"/>
    <w:tmpl w:val="E438BC40"/>
    <w:lvl w:ilvl="0" w:tplc="8772A8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201C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BA3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028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FE3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2E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25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C6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AE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09618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47"/>
    <w:rsid w:val="0001450D"/>
    <w:rsid w:val="00045ABD"/>
    <w:rsid w:val="00070774"/>
    <w:rsid w:val="00076498"/>
    <w:rsid w:val="000C2533"/>
    <w:rsid w:val="000E4DE1"/>
    <w:rsid w:val="000E7767"/>
    <w:rsid w:val="00102C94"/>
    <w:rsid w:val="00113615"/>
    <w:rsid w:val="00125CCC"/>
    <w:rsid w:val="00134500"/>
    <w:rsid w:val="0017040A"/>
    <w:rsid w:val="001C3BC0"/>
    <w:rsid w:val="002042A3"/>
    <w:rsid w:val="00213CBE"/>
    <w:rsid w:val="00253E2B"/>
    <w:rsid w:val="002860AE"/>
    <w:rsid w:val="002B37C9"/>
    <w:rsid w:val="002B60A3"/>
    <w:rsid w:val="002C4D3E"/>
    <w:rsid w:val="0031713A"/>
    <w:rsid w:val="003E0B97"/>
    <w:rsid w:val="004028BC"/>
    <w:rsid w:val="00465CEF"/>
    <w:rsid w:val="004E3BD9"/>
    <w:rsid w:val="0052204F"/>
    <w:rsid w:val="00522C47"/>
    <w:rsid w:val="00587AD6"/>
    <w:rsid w:val="00590AB5"/>
    <w:rsid w:val="005E3FBC"/>
    <w:rsid w:val="005E6A6C"/>
    <w:rsid w:val="006045D1"/>
    <w:rsid w:val="00604627"/>
    <w:rsid w:val="0061775F"/>
    <w:rsid w:val="00662DC9"/>
    <w:rsid w:val="006630AF"/>
    <w:rsid w:val="00672448"/>
    <w:rsid w:val="00684AE5"/>
    <w:rsid w:val="006A2051"/>
    <w:rsid w:val="006D28F1"/>
    <w:rsid w:val="006D3B55"/>
    <w:rsid w:val="006E41FD"/>
    <w:rsid w:val="006E652C"/>
    <w:rsid w:val="006F76A4"/>
    <w:rsid w:val="006F7A6A"/>
    <w:rsid w:val="00731DEF"/>
    <w:rsid w:val="00741398"/>
    <w:rsid w:val="00757D88"/>
    <w:rsid w:val="0078534E"/>
    <w:rsid w:val="00797A8A"/>
    <w:rsid w:val="007D2E8F"/>
    <w:rsid w:val="007E2F10"/>
    <w:rsid w:val="007F1FD5"/>
    <w:rsid w:val="00833181"/>
    <w:rsid w:val="008703E7"/>
    <w:rsid w:val="008821F8"/>
    <w:rsid w:val="008961F1"/>
    <w:rsid w:val="008A3500"/>
    <w:rsid w:val="008B5A6C"/>
    <w:rsid w:val="008C2AFC"/>
    <w:rsid w:val="008C4540"/>
    <w:rsid w:val="008F781B"/>
    <w:rsid w:val="00926C0A"/>
    <w:rsid w:val="0095631A"/>
    <w:rsid w:val="009808AE"/>
    <w:rsid w:val="00990152"/>
    <w:rsid w:val="0099649D"/>
    <w:rsid w:val="00997CBB"/>
    <w:rsid w:val="009B2A3B"/>
    <w:rsid w:val="009B402C"/>
    <w:rsid w:val="009D0BBA"/>
    <w:rsid w:val="009D5972"/>
    <w:rsid w:val="00A6204E"/>
    <w:rsid w:val="00AF5F66"/>
    <w:rsid w:val="00AF6FA9"/>
    <w:rsid w:val="00B32E3C"/>
    <w:rsid w:val="00B4771F"/>
    <w:rsid w:val="00BD453E"/>
    <w:rsid w:val="00BE4FA5"/>
    <w:rsid w:val="00BF2E24"/>
    <w:rsid w:val="00BF71B4"/>
    <w:rsid w:val="00C07C26"/>
    <w:rsid w:val="00C17D18"/>
    <w:rsid w:val="00C27FDE"/>
    <w:rsid w:val="00C33D86"/>
    <w:rsid w:val="00C3445A"/>
    <w:rsid w:val="00C62222"/>
    <w:rsid w:val="00C81D0C"/>
    <w:rsid w:val="00CD4F61"/>
    <w:rsid w:val="00CD6841"/>
    <w:rsid w:val="00CD73CB"/>
    <w:rsid w:val="00CE284E"/>
    <w:rsid w:val="00D02A9A"/>
    <w:rsid w:val="00D50B46"/>
    <w:rsid w:val="00D64796"/>
    <w:rsid w:val="00D86D65"/>
    <w:rsid w:val="00D86E9D"/>
    <w:rsid w:val="00D90824"/>
    <w:rsid w:val="00D91315"/>
    <w:rsid w:val="00DB2FF5"/>
    <w:rsid w:val="00DF78B2"/>
    <w:rsid w:val="00E46539"/>
    <w:rsid w:val="00E524E9"/>
    <w:rsid w:val="00E5730D"/>
    <w:rsid w:val="00E61671"/>
    <w:rsid w:val="00F00D17"/>
    <w:rsid w:val="00F377E5"/>
    <w:rsid w:val="00F53445"/>
    <w:rsid w:val="00F53AC1"/>
    <w:rsid w:val="00F80376"/>
    <w:rsid w:val="00F81777"/>
    <w:rsid w:val="00F92A44"/>
    <w:rsid w:val="00F93FAA"/>
    <w:rsid w:val="00FC7369"/>
    <w:rsid w:val="00FC7723"/>
    <w:rsid w:val="00FF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C53FE"/>
  <w15:chartTrackingRefBased/>
  <w15:docId w15:val="{35E452C6-C116-0547-BB0B-462BC481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621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5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2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69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083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2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882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0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iyu</dc:creator>
  <cp:keywords/>
  <dc:description/>
  <cp:lastModifiedBy>Monisha Swaminathan</cp:lastModifiedBy>
  <cp:revision>3</cp:revision>
  <dcterms:created xsi:type="dcterms:W3CDTF">2024-02-27T17:39:00Z</dcterms:created>
  <dcterms:modified xsi:type="dcterms:W3CDTF">2024-03-04T17:17:00Z</dcterms:modified>
</cp:coreProperties>
</file>